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7B1BC" w14:textId="0A68D2D7" w:rsidR="00746BE7" w:rsidRDefault="00E13960" w:rsidP="00746BE7">
      <w:pPr>
        <w:rPr>
          <w:rFonts w:cs="Times New Roman"/>
          <w:szCs w:val="24"/>
          <w:lang w:eastAsia="zh-CN"/>
        </w:rPr>
      </w:pPr>
      <w:bookmarkStart w:id="0" w:name="_GoBack"/>
      <w:r>
        <w:rPr>
          <w:rFonts w:cs="Times New Roman"/>
          <w:szCs w:val="24"/>
          <w:lang w:eastAsia="zh-CN"/>
        </w:rPr>
        <w:t xml:space="preserve">Additional file 1: </w:t>
      </w:r>
      <w:bookmarkEnd w:id="0"/>
      <w:r w:rsidR="00746BE7">
        <w:rPr>
          <w:rFonts w:cs="Times New Roman" w:hint="eastAsia"/>
          <w:szCs w:val="24"/>
          <w:lang w:eastAsia="zh-CN"/>
        </w:rPr>
        <w:t>T</w:t>
      </w:r>
      <w:r w:rsidR="00746BE7">
        <w:rPr>
          <w:rFonts w:cs="Times New Roman"/>
          <w:szCs w:val="24"/>
          <w:lang w:eastAsia="zh-CN"/>
        </w:rPr>
        <w:t>able S1 Univariate Cox proportional hazards regression analysis of differentially expressed lncRNAs</w:t>
      </w:r>
    </w:p>
    <w:tbl>
      <w:tblPr>
        <w:tblW w:w="62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1301"/>
      </w:tblGrid>
      <w:tr w:rsidR="00746BE7" w:rsidRPr="007E5FE6" w14:paraId="0A46EE06" w14:textId="77777777" w:rsidTr="002833C4">
        <w:trPr>
          <w:trHeight w:val="28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54B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LncR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94A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5A0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z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C78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pvalue</w:t>
            </w:r>
          </w:p>
        </w:tc>
      </w:tr>
      <w:tr w:rsidR="00746BE7" w:rsidRPr="007E5FE6" w14:paraId="1A515A9F" w14:textId="77777777" w:rsidTr="002833C4">
        <w:trPr>
          <w:trHeight w:val="28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1D7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346L1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59E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3792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FBA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2.896879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6F4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03769</w:t>
            </w:r>
          </w:p>
        </w:tc>
      </w:tr>
      <w:tr w:rsidR="00746BE7" w:rsidRPr="007E5FE6" w14:paraId="53477156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E0E543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5-894D12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C17C4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470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96F6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2.88443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5C3CAC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03921</w:t>
            </w:r>
          </w:p>
        </w:tc>
      </w:tr>
      <w:tr w:rsidR="00746BE7" w:rsidRPr="007E5FE6" w14:paraId="40C97480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6D3D4C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804A23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766C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4277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FDEC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2.63999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12342E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08291</w:t>
            </w:r>
          </w:p>
        </w:tc>
      </w:tr>
      <w:tr w:rsidR="00746BE7" w:rsidRPr="007E5FE6" w14:paraId="2A9E4CDD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B87264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231I13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D40D3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4991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BE34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2.59356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719FA2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09499</w:t>
            </w:r>
          </w:p>
        </w:tc>
      </w:tr>
      <w:tr w:rsidR="00746BE7" w:rsidRPr="007E5FE6" w14:paraId="506947CA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5F7719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635O16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CD3CE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4168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6CA6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2.44196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5AFB2C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14608</w:t>
            </w:r>
          </w:p>
        </w:tc>
      </w:tr>
      <w:tr w:rsidR="00746BE7" w:rsidRPr="007E5FE6" w14:paraId="21321DF0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1F3FAA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TUSC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E2E20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4666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71EC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2.420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A33D2FE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1552</w:t>
            </w:r>
          </w:p>
        </w:tc>
      </w:tr>
      <w:tr w:rsidR="00746BE7" w:rsidRPr="007E5FE6" w14:paraId="0994238D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AB3347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128N14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F1710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3402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92C2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2.30481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D6F802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21177</w:t>
            </w:r>
          </w:p>
        </w:tc>
      </w:tr>
      <w:tr w:rsidR="00746BE7" w:rsidRPr="007E5FE6" w14:paraId="7A8E27C8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324815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-29C18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83758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2903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14E8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2.14379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46D923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32049</w:t>
            </w:r>
          </w:p>
        </w:tc>
      </w:tr>
      <w:tr w:rsidR="00746BE7" w:rsidRPr="007E5FE6" w14:paraId="05BEA9D5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A99168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352D3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01D7B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257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BC5FF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2.1351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0B974B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32748</w:t>
            </w:r>
          </w:p>
        </w:tc>
      </w:tr>
      <w:tr w:rsidR="00746BE7" w:rsidRPr="007E5FE6" w14:paraId="4D2F1025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E8609B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LAMA5-A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2EF02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235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F864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2.1252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48FD6C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33566</w:t>
            </w:r>
          </w:p>
        </w:tc>
      </w:tr>
      <w:tr w:rsidR="00746BE7" w:rsidRPr="007E5FE6" w14:paraId="4ED2DA74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18B277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CTB-113P19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76F49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762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936E8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2.0194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B03E0C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43445</w:t>
            </w:r>
          </w:p>
        </w:tc>
      </w:tr>
      <w:tr w:rsidR="00746BE7" w:rsidRPr="007E5FE6" w14:paraId="33EBE183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A137BC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AC091705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7FF01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438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951D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2.01332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F351EC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44081</w:t>
            </w:r>
          </w:p>
        </w:tc>
      </w:tr>
      <w:tr w:rsidR="00746BE7" w:rsidRPr="007E5FE6" w14:paraId="6519B2DC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B37313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AC060834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68B20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702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35BE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1.9791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068F20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478</w:t>
            </w:r>
          </w:p>
        </w:tc>
      </w:tr>
      <w:tr w:rsidR="00746BE7" w:rsidRPr="007E5FE6" w14:paraId="02889E57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5EF843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542G1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B08AE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3466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CD6DA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91455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F3657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55549</w:t>
            </w:r>
          </w:p>
        </w:tc>
      </w:tr>
      <w:tr w:rsidR="00746BE7" w:rsidRPr="007E5FE6" w14:paraId="7CD00918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E2F18BE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-288H2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D5002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302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739B7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89513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31F8F7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58074</w:t>
            </w:r>
          </w:p>
        </w:tc>
      </w:tr>
      <w:tr w:rsidR="00746BE7" w:rsidRPr="007E5FE6" w14:paraId="7F63E439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3F9CC6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LL22NC03-86D4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22D6B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2754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51CA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80866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3780BA8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70502</w:t>
            </w:r>
          </w:p>
        </w:tc>
      </w:tr>
      <w:tr w:rsidR="00746BE7" w:rsidRPr="007E5FE6" w14:paraId="65C81FBD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63767C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4-683M8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94132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300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EC5C8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72851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0E67FF8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83896</w:t>
            </w:r>
          </w:p>
        </w:tc>
      </w:tr>
      <w:tr w:rsidR="00746BE7" w:rsidRPr="007E5FE6" w14:paraId="13586D40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9767CE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LINC006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A2DC0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935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FA2CE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5923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1757D6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111313</w:t>
            </w:r>
          </w:p>
        </w:tc>
      </w:tr>
      <w:tr w:rsidR="00746BE7" w:rsidRPr="007E5FE6" w14:paraId="5F75A174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263F6C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541P9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FE52E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259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BEF84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52599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B46A00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127011</w:t>
            </w:r>
          </w:p>
        </w:tc>
      </w:tr>
      <w:tr w:rsidR="00746BE7" w:rsidRPr="007E5FE6" w14:paraId="30D9CAC2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EBFBD7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FEZF1-A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4BF18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7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3EA6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1.488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933BCA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136724</w:t>
            </w:r>
          </w:p>
        </w:tc>
      </w:tr>
      <w:tr w:rsidR="00746BE7" w:rsidRPr="007E5FE6" w14:paraId="211D9BD6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E4437C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115J16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1C120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851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C566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4849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2BABE2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137568</w:t>
            </w:r>
          </w:p>
        </w:tc>
      </w:tr>
      <w:tr w:rsidR="00746BE7" w:rsidRPr="007E5FE6" w14:paraId="162A820A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7F0270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U91328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15F98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7643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3976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1.469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3A4039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141807</w:t>
            </w:r>
          </w:p>
        </w:tc>
      </w:tr>
      <w:tr w:rsidR="00746BE7" w:rsidRPr="007E5FE6" w14:paraId="4342EF59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7CB665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LINC010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2E87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996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DA9B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428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FA40AE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153269</w:t>
            </w:r>
          </w:p>
        </w:tc>
      </w:tr>
      <w:tr w:rsidR="00746BE7" w:rsidRPr="007E5FE6" w14:paraId="096FC274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9E50258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ZNF295-A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97E21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825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C8F9B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41262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B20191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157766</w:t>
            </w:r>
          </w:p>
        </w:tc>
      </w:tr>
      <w:tr w:rsidR="00746BE7" w:rsidRPr="007E5FE6" w14:paraId="3D54E4DB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F83A4F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AC022182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5CAD3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60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DD8C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354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F21C37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175734</w:t>
            </w:r>
          </w:p>
        </w:tc>
      </w:tr>
      <w:tr w:rsidR="00746BE7" w:rsidRPr="007E5FE6" w14:paraId="072ABC1A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CDC6E9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LINC002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8C5AB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2002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03A9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30622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054FAE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191477</w:t>
            </w:r>
          </w:p>
        </w:tc>
      </w:tr>
      <w:tr w:rsidR="00746BE7" w:rsidRPr="007E5FE6" w14:paraId="09BC605B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D7EE3E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314C16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F8C53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62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B2BBB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1.288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CD7B15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197433</w:t>
            </w:r>
          </w:p>
        </w:tc>
      </w:tr>
      <w:tr w:rsidR="00746BE7" w:rsidRPr="007E5FE6" w14:paraId="4AEB9311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AC94A8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-273G1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D74E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719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BAF43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1.2171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E38FA6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223531</w:t>
            </w:r>
          </w:p>
        </w:tc>
      </w:tr>
      <w:tr w:rsidR="00746BE7" w:rsidRPr="007E5FE6" w14:paraId="60A09081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A75D5D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CTC-551A13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9A14DE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7549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F481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1.216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21E549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223939</w:t>
            </w:r>
          </w:p>
        </w:tc>
      </w:tr>
      <w:tr w:rsidR="00746BE7" w:rsidRPr="007E5FE6" w14:paraId="6D5E3DF9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AD488A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CTD-2587H24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8BF6DE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526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A67F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9498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2C2FC8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232093</w:t>
            </w:r>
          </w:p>
        </w:tc>
      </w:tr>
      <w:tr w:rsidR="00746BE7" w:rsidRPr="007E5FE6" w14:paraId="0F088223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37C7A7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572C15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73B8C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2109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5241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5851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9C6E9E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246654</w:t>
            </w:r>
          </w:p>
        </w:tc>
      </w:tr>
      <w:tr w:rsidR="00746BE7" w:rsidRPr="007E5FE6" w14:paraId="2F50A906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475412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LINC00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52014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023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073DB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5632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D8195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247548</w:t>
            </w:r>
          </w:p>
        </w:tc>
      </w:tr>
      <w:tr w:rsidR="00746BE7" w:rsidRPr="007E5FE6" w14:paraId="29D4A5CB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471082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CTD-3216D2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53544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90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50EE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5614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A93EA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247622</w:t>
            </w:r>
          </w:p>
        </w:tc>
      </w:tr>
      <w:tr w:rsidR="00746BE7" w:rsidRPr="007E5FE6" w14:paraId="1A271FFE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DE9278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5-1051H14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9E2428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486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E02A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6318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D1783C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287698</w:t>
            </w:r>
          </w:p>
        </w:tc>
      </w:tr>
      <w:tr w:rsidR="00746BE7" w:rsidRPr="007E5FE6" w14:paraId="08C5805D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A031DA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476H16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965DD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B2C2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5292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FA3B6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292376</w:t>
            </w:r>
          </w:p>
        </w:tc>
      </w:tr>
      <w:tr w:rsidR="00746BE7" w:rsidRPr="007E5FE6" w14:paraId="349509E7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BDA2E2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LINC011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28604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899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01ADA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995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F6EB14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319539</w:t>
            </w:r>
          </w:p>
        </w:tc>
      </w:tr>
      <w:tr w:rsidR="00746BE7" w:rsidRPr="007E5FE6" w14:paraId="7D312552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4A9B37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MIR155H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56C03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03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7B0C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2659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BE4A23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354138</w:t>
            </w:r>
          </w:p>
        </w:tc>
      </w:tr>
      <w:tr w:rsidR="00746BE7" w:rsidRPr="007E5FE6" w14:paraId="550A44DB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171C43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629E24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81043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16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A849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8745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10DAF4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381808</w:t>
            </w:r>
          </w:p>
        </w:tc>
      </w:tr>
      <w:tr w:rsidR="00746BE7" w:rsidRPr="007E5FE6" w14:paraId="0A6C7CC6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6006E6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-38C16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9783D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998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A7C18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6664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B67712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386136</w:t>
            </w:r>
          </w:p>
        </w:tc>
      </w:tr>
      <w:tr w:rsidR="00746BE7" w:rsidRPr="007E5FE6" w14:paraId="22D1A275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EFB73B8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513G11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93581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909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7937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8408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1D13B0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400425</w:t>
            </w:r>
          </w:p>
        </w:tc>
      </w:tr>
      <w:tr w:rsidR="00746BE7" w:rsidRPr="007E5FE6" w14:paraId="217CDC27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F52171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RP11-332K15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4D2DE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157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7525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1670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74D748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414098</w:t>
            </w:r>
          </w:p>
        </w:tc>
      </w:tr>
      <w:tr w:rsidR="00746BE7" w:rsidRPr="007E5FE6" w14:paraId="612A135D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E168DF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LINC011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51601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8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F91D8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81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9EAD64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417886</w:t>
            </w:r>
          </w:p>
        </w:tc>
      </w:tr>
      <w:tr w:rsidR="00746BE7" w:rsidRPr="007E5FE6" w14:paraId="00D97DA9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635C6E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FZD10-A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1B756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337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3340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79627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9FBB18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42587</w:t>
            </w:r>
          </w:p>
        </w:tc>
      </w:tr>
      <w:tr w:rsidR="00746BE7" w:rsidRPr="007E5FE6" w14:paraId="22B8794D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2B66C4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259O18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6495E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4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736B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7597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75AD55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447416</w:t>
            </w:r>
          </w:p>
        </w:tc>
      </w:tr>
      <w:tr w:rsidR="00746BE7" w:rsidRPr="007E5FE6" w14:paraId="4D5756E4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A12460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557H15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475B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116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405A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7556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588D4C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449859</w:t>
            </w:r>
          </w:p>
        </w:tc>
      </w:tr>
      <w:tr w:rsidR="00746BE7" w:rsidRPr="007E5FE6" w14:paraId="623DB6E9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AAD540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-302G2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7E4DC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368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7B1AC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7252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BBECFF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468316</w:t>
            </w:r>
          </w:p>
        </w:tc>
      </w:tr>
      <w:tr w:rsidR="00746BE7" w:rsidRPr="007E5FE6" w14:paraId="374563C5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49EE3AE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CTD-2091N23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917EA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748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B48AA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7235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F374B0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469351</w:t>
            </w:r>
          </w:p>
        </w:tc>
      </w:tr>
      <w:tr w:rsidR="00746BE7" w:rsidRPr="007E5FE6" w14:paraId="7256DDA3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C11408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AC00810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E54B3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1869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83649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68726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2B7702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491916</w:t>
            </w:r>
          </w:p>
        </w:tc>
      </w:tr>
      <w:tr w:rsidR="00746BE7" w:rsidRPr="007E5FE6" w14:paraId="69C5647B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981A30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AC195454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577A0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870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F1A43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6708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4353F2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502316</w:t>
            </w:r>
          </w:p>
        </w:tc>
      </w:tr>
      <w:tr w:rsidR="00746BE7" w:rsidRPr="007E5FE6" w14:paraId="093D1B4C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4ACB94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AC073626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4D60B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2653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3361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63051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BF481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528357</w:t>
            </w:r>
          </w:p>
        </w:tc>
      </w:tr>
      <w:tr w:rsidR="00746BE7" w:rsidRPr="007E5FE6" w14:paraId="2A9C26CE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84CDD4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IL21-A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D1EAD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488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2BD7F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5863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C0A1A3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557622</w:t>
            </w:r>
          </w:p>
        </w:tc>
      </w:tr>
      <w:tr w:rsidR="00746BE7" w:rsidRPr="007E5FE6" w14:paraId="0BA7CF3F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38969E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362F19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B09E2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426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12DB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5136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332B71E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607504</w:t>
            </w:r>
          </w:p>
        </w:tc>
      </w:tr>
      <w:tr w:rsidR="00746BE7" w:rsidRPr="007E5FE6" w14:paraId="56B81897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FC65318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-63M2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6E83D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68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C43A2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46165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AF6BCD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644328</w:t>
            </w:r>
          </w:p>
        </w:tc>
      </w:tr>
      <w:tr w:rsidR="00746BE7" w:rsidRPr="007E5FE6" w14:paraId="15A4ADFE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F943C6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1094M14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DF578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94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2D8A6B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45052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924037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652329</w:t>
            </w:r>
          </w:p>
        </w:tc>
      </w:tr>
      <w:tr w:rsidR="00746BE7" w:rsidRPr="007E5FE6" w14:paraId="32589B65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9B395A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554D15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802FB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498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B3140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4398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213881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660021</w:t>
            </w:r>
          </w:p>
        </w:tc>
      </w:tr>
      <w:tr w:rsidR="00746BE7" w:rsidRPr="007E5FE6" w14:paraId="2D92FD43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C4E3EA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CTC-527H2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C6085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397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3A1D7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4201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889126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674347</w:t>
            </w:r>
          </w:p>
        </w:tc>
      </w:tr>
      <w:tr w:rsidR="00746BE7" w:rsidRPr="007E5FE6" w14:paraId="30A2FE34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B0ACE0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LINC006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8DCDF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611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2328DE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4149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6E37F9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678174</w:t>
            </w:r>
          </w:p>
        </w:tc>
      </w:tr>
      <w:tr w:rsidR="00746BE7" w:rsidRPr="007E5FE6" w14:paraId="6179B42E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7FEE0C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454P21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018AC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526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36E55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3883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B081E2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697738</w:t>
            </w:r>
          </w:p>
        </w:tc>
      </w:tr>
      <w:tr w:rsidR="00746BE7" w:rsidRPr="007E5FE6" w14:paraId="101D6BC2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50225C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199F11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6FE75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69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A8FE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3178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E3E891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750606</w:t>
            </w:r>
          </w:p>
        </w:tc>
      </w:tr>
      <w:tr w:rsidR="00746BE7" w:rsidRPr="007E5FE6" w14:paraId="4DCD86DF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3BB9A6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MIR325H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1EA88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66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4E1D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3139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5C9E7C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753541</w:t>
            </w:r>
          </w:p>
        </w:tc>
      </w:tr>
      <w:tr w:rsidR="00746BE7" w:rsidRPr="007E5FE6" w14:paraId="5C1B20C8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0BC011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AP001476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828E4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294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99C34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27850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3E4D06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780627</w:t>
            </w:r>
          </w:p>
        </w:tc>
      </w:tr>
      <w:tr w:rsidR="00746BE7" w:rsidRPr="007E5FE6" w14:paraId="3C151B73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7C5890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3-390M24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277CE2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76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EB6A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25522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1E2FD1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798551</w:t>
            </w:r>
          </w:p>
        </w:tc>
      </w:tr>
      <w:tr w:rsidR="00746BE7" w:rsidRPr="007E5FE6" w14:paraId="40A70FC9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0CAE36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1082L8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83552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6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614AE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2443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E341F7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06983</w:t>
            </w:r>
          </w:p>
        </w:tc>
      </w:tr>
      <w:tr w:rsidR="00746BE7" w:rsidRPr="007E5FE6" w14:paraId="127AFE39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41574C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CTA-407F11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2DB93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68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6E19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2416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5A97F0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09037</w:t>
            </w:r>
          </w:p>
        </w:tc>
      </w:tr>
      <w:tr w:rsidR="00746BE7" w:rsidRPr="007E5FE6" w14:paraId="733EABAB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377798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496H1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7EA31C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229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444C4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1947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9300BB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45565</w:t>
            </w:r>
          </w:p>
        </w:tc>
      </w:tr>
      <w:tr w:rsidR="00746BE7" w:rsidRPr="007E5FE6" w14:paraId="0A4F5C1F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64CBBC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493E12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CD8AE8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183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69B2E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165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58C16B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68938</w:t>
            </w:r>
          </w:p>
        </w:tc>
      </w:tr>
      <w:tr w:rsidR="00746BE7" w:rsidRPr="007E5FE6" w14:paraId="2FA77DDC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18DC03E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323I1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14E01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67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5BCD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1530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D89EF1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78358</w:t>
            </w:r>
          </w:p>
        </w:tc>
      </w:tr>
      <w:tr w:rsidR="00746BE7" w:rsidRPr="007E5FE6" w14:paraId="732387CD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79435A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GS1-72M22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DBA54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876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1866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1496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C6E6B9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81017</w:t>
            </w:r>
          </w:p>
        </w:tc>
      </w:tr>
      <w:tr w:rsidR="00746BE7" w:rsidRPr="007E5FE6" w14:paraId="283A1DF8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51DC9E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431M3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D72AEF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841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96FD60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1369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2830A9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891087</w:t>
            </w:r>
          </w:p>
        </w:tc>
      </w:tr>
      <w:tr w:rsidR="00746BE7" w:rsidRPr="007E5FE6" w14:paraId="4A01AF34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89C882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665I14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1F86C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171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22E8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12515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93FA74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00403</w:t>
            </w:r>
          </w:p>
        </w:tc>
      </w:tr>
      <w:tr w:rsidR="00746BE7" w:rsidRPr="007E5FE6" w14:paraId="67CEEEF2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DAB3841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-102D24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99F1B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895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A42EE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0891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8469BA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28945</w:t>
            </w:r>
          </w:p>
        </w:tc>
      </w:tr>
      <w:tr w:rsidR="00746BE7" w:rsidRPr="007E5FE6" w14:paraId="431B2A50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8B1B579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136K14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8BAA9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12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C2F36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7775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D4BE19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38026</w:t>
            </w:r>
          </w:p>
        </w:tc>
      </w:tr>
      <w:tr w:rsidR="00746BE7" w:rsidRPr="007E5FE6" w14:paraId="07F67FDA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4331695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3-395P12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F60B9A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857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7D2A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-0.0675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AC879D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46127</w:t>
            </w:r>
          </w:p>
        </w:tc>
      </w:tr>
      <w:tr w:rsidR="00746BE7" w:rsidRPr="007E5FE6" w14:paraId="6869E2BB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6938CC3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MESTIT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8BE20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085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A90BD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4791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D3F81F8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61782</w:t>
            </w:r>
          </w:p>
        </w:tc>
      </w:tr>
      <w:tr w:rsidR="00746BE7" w:rsidRPr="007E5FE6" w14:paraId="2398FC06" w14:textId="77777777" w:rsidTr="002833C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12BFF6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RP11-20G13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F188E7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1.003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DDD24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03315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B94BAE" w14:textId="77777777" w:rsidR="00746BE7" w:rsidRPr="007E5FE6" w:rsidRDefault="00746BE7" w:rsidP="002833C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E5FE6">
              <w:rPr>
                <w:rFonts w:eastAsia="等线" w:cs="Times New Roman"/>
                <w:color w:val="000000"/>
                <w:szCs w:val="24"/>
                <w:lang w:eastAsia="zh-CN"/>
              </w:rPr>
              <w:t>0.973549</w:t>
            </w:r>
          </w:p>
        </w:tc>
      </w:tr>
    </w:tbl>
    <w:p w14:paraId="7CFD7E42" w14:textId="77777777" w:rsidR="00E124BC" w:rsidRDefault="00E124BC"/>
    <w:sectPr w:rsidR="00E12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BEB001" w14:textId="77777777" w:rsidR="00986C86" w:rsidRDefault="00986C86" w:rsidP="00746BE7">
      <w:pPr>
        <w:spacing w:before="0" w:after="0"/>
      </w:pPr>
      <w:r>
        <w:separator/>
      </w:r>
    </w:p>
  </w:endnote>
  <w:endnote w:type="continuationSeparator" w:id="0">
    <w:p w14:paraId="365C193D" w14:textId="77777777" w:rsidR="00986C86" w:rsidRDefault="00986C86" w:rsidP="00746BE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BC5E3A" w14:textId="77777777" w:rsidR="00986C86" w:rsidRDefault="00986C86" w:rsidP="00746BE7">
      <w:pPr>
        <w:spacing w:before="0" w:after="0"/>
      </w:pPr>
      <w:r>
        <w:separator/>
      </w:r>
    </w:p>
  </w:footnote>
  <w:footnote w:type="continuationSeparator" w:id="0">
    <w:p w14:paraId="649185EC" w14:textId="77777777" w:rsidR="00986C86" w:rsidRDefault="00986C86" w:rsidP="00746BE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4BC"/>
    <w:rsid w:val="00746BE7"/>
    <w:rsid w:val="00986C86"/>
    <w:rsid w:val="00B16E37"/>
    <w:rsid w:val="00E124BC"/>
    <w:rsid w:val="00E1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32F455-A4B3-4DE8-9E49-651BF46EE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BE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BE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46B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BE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46B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青青</dc:creator>
  <cp:keywords/>
  <dc:description/>
  <cp:lastModifiedBy>Abirami R.</cp:lastModifiedBy>
  <cp:revision>3</cp:revision>
  <dcterms:created xsi:type="dcterms:W3CDTF">2020-11-27T02:39:00Z</dcterms:created>
  <dcterms:modified xsi:type="dcterms:W3CDTF">2021-04-30T16:50:00Z</dcterms:modified>
</cp:coreProperties>
</file>